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</w:rPr>
        <w:t>Genes enriched in disease_causing variants (disease-EVset), rare variants (Rare-EVset) and common variants (Common-EVset) identified by the enrichment analysis. Gene names are from th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</w:rPr>
        <w:t>HUGO Gene Nomenclature Committee</w:t>
      </w:r>
      <w:r>
        <w:rPr>
          <w:rStyle w:val="Emphasis"/>
          <w:rFonts w:eastAsia="Times New Roman" w:cs="Times New Roman" w:ascii="Times New Roman" w:hAnsi="Times New Roman"/>
          <w:bCs/>
          <w:i w:val="false"/>
        </w:rPr>
        <w:t xml:space="preserve"> (HGNC) Approved Gene Symbols.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44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900"/>
      </w:tblGrid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Class of Enrichmen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O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H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C42BP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SR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PEY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CT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FT17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QC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M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B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MDC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TPN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GSM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CAI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AG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CA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R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N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RA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P5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DFY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DR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r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R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B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B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C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C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D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Y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S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ICD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G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P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X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X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R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T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Q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A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7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V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B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BS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B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BS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BS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H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S1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S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I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SN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T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PN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PN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V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N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NPJ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FT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M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N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N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C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X7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PO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SR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ST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N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R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B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B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B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AR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C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K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K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L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PY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SG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B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D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DA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N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LAN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E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C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KR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LRT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SH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C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Z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N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L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T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B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BE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D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F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F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F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I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GC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H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P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A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B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J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D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R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S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AM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C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X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FE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G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N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C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MB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F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D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DU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B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HD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D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D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DV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AM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AMTS1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FG3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PAT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H5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OX1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H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PD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TX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OH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1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2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2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6V1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8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3GALT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HLHA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MP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9orf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CNA1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A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KN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P29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RN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RN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ST1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ST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ST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C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CN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CN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DN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NG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NG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NNM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4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YG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B5R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11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17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21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27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2U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4V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HCR2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HOD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PAG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IF2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IF2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IF2B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PM2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KBP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MD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HRH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PTA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PT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NRH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R14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R17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IN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CY2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ADH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PACA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GSNA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MGC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NF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XD1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D11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D17B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D17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D3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ER3I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GHMB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H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KBK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MPA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M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V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G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P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E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E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1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1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J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NQ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TD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ER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F5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LH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1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6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2HGD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A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HCG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HX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X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PAR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P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P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RC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B21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F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N2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T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TN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BTP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2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4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C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OL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FV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S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KK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L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MA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MACH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MADH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C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LKI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Z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X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ATP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CO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CO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CY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-ND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V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H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O7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O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GLU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NO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C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D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DUF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DUF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HLR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KX2-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BO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HP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H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0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2E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2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S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Y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C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CR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F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P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PN1LW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AI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T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XC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FAH1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N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X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C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1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YT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X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X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X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F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A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E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GD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K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Y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G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G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N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KD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KH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KL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O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P2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NK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N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R3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MGN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M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MT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RC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U1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U3F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C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KAG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KC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K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F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F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S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SS5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PR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YC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YG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DP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B39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2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PS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M8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DH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DH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QL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H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NASEH2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NASEH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O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G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L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S1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S1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RM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Y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C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R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AR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N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N4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NN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DHA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PINA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PIN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FTP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G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GC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GS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ANK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X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X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12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16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17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19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2A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2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5A1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5A2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5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6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6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A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30A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35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LC39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3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45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46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4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4A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5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6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6A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7A1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7A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ITRK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R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ARC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ARCA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P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P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RNP20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RP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S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AS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IN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RE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D5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D5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X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M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R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NGA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RDB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BX2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A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FAP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D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R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IMM8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M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MEM24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MI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M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PP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E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EX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N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TP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T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B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L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YM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IA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QL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O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RO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RO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C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W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DR1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DR3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F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IS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N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NT10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K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FP5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IC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I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MYND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sease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P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P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OL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L5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ST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TN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17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20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S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P5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P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CH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PC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SP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L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AS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SI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SH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3F3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A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CF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C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RN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BS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SBG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HNA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AC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DD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3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33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3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3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36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KRD5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QP12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MCX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VPR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TN3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0orf7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orf16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6orf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6orf1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9orf6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DC13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DC15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DC17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HCR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ACAM2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ACAM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NPU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P29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AM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D1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ST1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ITE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CNK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DN2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P4F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HRS4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H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H1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53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8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84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86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88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189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205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25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86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M86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BRS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LGA6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RI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PS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IN3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CA1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O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P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P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QA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MC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GFN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QSE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ANK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AA075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AA145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R3D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LHDC7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LRC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4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-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0-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0-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0-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0-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12-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4-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4-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4-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4-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5-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RTAP9-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EFTY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LR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LR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RRC5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Y6G5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Y7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GEB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GE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R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PK1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C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D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S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TTL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A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C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LXIP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ROH2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2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2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2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C5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CA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BPF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TCH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T5C3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UTM2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UTM2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0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0G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2D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3C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4A1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I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L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1N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D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L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2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2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2T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1A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1B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1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1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2L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H1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H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K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5W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6K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7A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8D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8H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TO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VCH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P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P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A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A1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A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A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A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B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B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B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B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DHB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DE4DI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RM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KD1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E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K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NLIPR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NLIPRP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M121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TE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TE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U5F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AMEF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AMEF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AMEF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R2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R2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SORS1C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CHD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X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MX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FPL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FPL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NF3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TP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DR39U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PINB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GLEC1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RPB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C22A3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ITRK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WAH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INK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C5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P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RD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EAP1B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CE1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NM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P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P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S2R3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S2R4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P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EG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LR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FRSF10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P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PSD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IM3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IM4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IM64C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EN5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GA10IP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PAN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SPEA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GT1A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P17L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P17L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P4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ARS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CX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WD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BSCR2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BSCR2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C3H12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46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469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51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518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56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57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626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718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737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84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85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NF90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mon-EVse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40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hd w:fill="FFFFFF" w:val="clear"/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64">
    <w:name w:val="xl64"/>
    <w:basedOn w:val="Normal"/>
    <w:qFormat/>
    <w:pP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shd w:fill="FFFFFF" w:val="clear"/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66">
    <w:name w:val="xl66"/>
    <w:basedOn w:val="Normal"/>
    <w:qFormat/>
    <w:pPr>
      <w:shd w:fill="FFFFFF" w:val="clear"/>
      <w:spacing w:before="280" w:after="280"/>
    </w:pPr>
    <w:rPr>
      <w:rFonts w:ascii="Calibri" w:hAnsi="Calibri" w:cs="Calibri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8:57:00Z</dcterms:created>
  <dc:creator>alessia alessia</dc:creator>
  <dc:description/>
  <cp:keywords/>
  <dc:language>en-US</dc:language>
  <cp:lastModifiedBy>alessia alessia</cp:lastModifiedBy>
  <dcterms:modified xsi:type="dcterms:W3CDTF">2017-06-27T21:25:00Z</dcterms:modified>
  <cp:revision>3</cp:revision>
  <dc:subject/>
  <dc:title/>
</cp:coreProperties>
</file>